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45832" w14:textId="47336EB9" w:rsidR="00A87290" w:rsidRPr="00582CF7" w:rsidRDefault="00A87290" w:rsidP="00A87290">
      <w:pPr>
        <w:spacing w:after="120"/>
        <w:rPr>
          <w:rFonts w:ascii="Optima" w:eastAsia="Optima" w:hAnsi="Optima" w:cs="Optima"/>
          <w:b/>
          <w:bCs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b/>
          <w:bCs/>
          <w:color w:val="000000"/>
          <w:sz w:val="21"/>
          <w:szCs w:val="21"/>
        </w:rPr>
        <w:t xml:space="preserve">Supplementary Table </w:t>
      </w:r>
      <w:r>
        <w:rPr>
          <w:rFonts w:ascii="Optima" w:eastAsia="Optima" w:hAnsi="Optima" w:cs="Optima"/>
          <w:b/>
          <w:bCs/>
          <w:color w:val="000000"/>
          <w:sz w:val="21"/>
          <w:szCs w:val="21"/>
        </w:rPr>
        <w:t>6</w:t>
      </w:r>
      <w:r w:rsidRPr="00582CF7">
        <w:rPr>
          <w:rFonts w:ascii="Optima" w:eastAsia="Optima" w:hAnsi="Optima" w:cs="Optima"/>
          <w:b/>
          <w:bCs/>
          <w:color w:val="000000"/>
          <w:sz w:val="21"/>
          <w:szCs w:val="21"/>
        </w:rPr>
        <w:t xml:space="preserve">. </w:t>
      </w:r>
      <w:r>
        <w:rPr>
          <w:rFonts w:ascii="Optima" w:eastAsia="Optima" w:hAnsi="Optima" w:cs="Optima"/>
          <w:b/>
          <w:bCs/>
          <w:color w:val="000000"/>
          <w:sz w:val="21"/>
          <w:szCs w:val="21"/>
        </w:rPr>
        <w:t xml:space="preserve">Cross tab for each index test </w:t>
      </w:r>
      <w:r w:rsidRPr="00582CF7">
        <w:rPr>
          <w:rFonts w:ascii="Optima" w:eastAsia="Optima" w:hAnsi="Optima" w:cs="Optima"/>
          <w:b/>
          <w:bCs/>
          <w:color w:val="000000"/>
          <w:sz w:val="21"/>
          <w:szCs w:val="21"/>
        </w:rPr>
        <w:t xml:space="preserve">by cognitive category assigned by reference standard </w:t>
      </w:r>
    </w:p>
    <w:tbl>
      <w:tblPr>
        <w:tblW w:w="9214" w:type="dxa"/>
        <w:jc w:val="center"/>
        <w:tblCellMar>
          <w:top w:w="27" w:type="dxa"/>
          <w:left w:w="0" w:type="dxa"/>
          <w:bottom w:w="27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304"/>
        <w:gridCol w:w="2368"/>
        <w:gridCol w:w="259"/>
        <w:gridCol w:w="1906"/>
        <w:gridCol w:w="357"/>
        <w:gridCol w:w="1349"/>
      </w:tblGrid>
      <w:tr w:rsidR="00A87290" w:rsidRPr="00582CF7" w14:paraId="336C7FD0" w14:textId="77777777" w:rsidTr="00794580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3F186941" w14:textId="77777777" w:rsidR="00A87290" w:rsidRPr="00582CF7" w:rsidRDefault="00A87290" w:rsidP="00794580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654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68ABC74" w14:textId="77777777" w:rsidR="00A87290" w:rsidRPr="00582CF7" w:rsidRDefault="00A87290" w:rsidP="00794580">
            <w:pPr>
              <w:spacing w:after="120"/>
              <w:ind w:left="61"/>
              <w:jc w:val="center"/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 xml:space="preserve">Cognitive category </w:t>
            </w:r>
          </w:p>
        </w:tc>
      </w:tr>
      <w:tr w:rsidR="00A87290" w:rsidRPr="00582CF7" w14:paraId="1203AEB6" w14:textId="77777777" w:rsidTr="00794580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647027F3" w14:textId="77777777" w:rsidR="00A87290" w:rsidRPr="00582CF7" w:rsidRDefault="00A87290" w:rsidP="00794580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B989DE" w14:textId="77777777" w:rsidR="00A87290" w:rsidRPr="00582CF7" w:rsidRDefault="00A87290" w:rsidP="00794580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Dementia</w:t>
            </w:r>
          </w:p>
          <w:p w14:paraId="11EAD567" w14:textId="77777777" w:rsidR="00A87290" w:rsidRPr="00582CF7" w:rsidRDefault="00A87290" w:rsidP="00794580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N=61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099C64" w14:textId="77777777" w:rsidR="00A87290" w:rsidRPr="00582CF7" w:rsidRDefault="00A87290" w:rsidP="00794580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CIND</w:t>
            </w:r>
          </w:p>
          <w:p w14:paraId="00C1AF94" w14:textId="77777777" w:rsidR="00A87290" w:rsidRPr="00582CF7" w:rsidRDefault="00A87290" w:rsidP="00794580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N=47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796F00" w14:textId="77777777" w:rsidR="00A87290" w:rsidRPr="00582CF7" w:rsidRDefault="00A87290" w:rsidP="00794580">
            <w:pPr>
              <w:spacing w:after="120"/>
              <w:ind w:left="61"/>
              <w:jc w:val="center"/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Normal</w:t>
            </w:r>
          </w:p>
          <w:p w14:paraId="4AA40940" w14:textId="77777777" w:rsidR="00A87290" w:rsidRPr="00582CF7" w:rsidRDefault="00A87290" w:rsidP="00794580">
            <w:pPr>
              <w:spacing w:after="120"/>
              <w:ind w:left="61"/>
              <w:jc w:val="center"/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N=132</w:t>
            </w:r>
          </w:p>
        </w:tc>
      </w:tr>
      <w:tr w:rsidR="00A87290" w:rsidRPr="00582CF7" w14:paraId="7EC282BA" w14:textId="77777777" w:rsidTr="00794580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32523ECE" w14:textId="77777777" w:rsidR="00A87290" w:rsidRPr="00582CF7" w:rsidRDefault="00A87290" w:rsidP="00794580">
            <w:pPr>
              <w:spacing w:after="120"/>
              <w:ind w:left="145"/>
              <w:jc w:val="right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8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84031A4" w14:textId="77777777" w:rsidR="00A87290" w:rsidRPr="00582CF7" w:rsidRDefault="00A87290" w:rsidP="00794580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Difference, compared to normal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BD1B05" w14:textId="77777777" w:rsidR="00A87290" w:rsidRPr="00582CF7" w:rsidRDefault="00A87290" w:rsidP="00794580">
            <w:pPr>
              <w:spacing w:after="120"/>
              <w:ind w:left="6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x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¯ (</w:t>
            </w:r>
            <w:proofErr w:type="spellStart"/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sd</w:t>
            </w:r>
            <w:proofErr w:type="spellEnd"/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 xml:space="preserve">) </w:t>
            </w:r>
            <w:r w:rsidRPr="00582CF7">
              <w:rPr>
                <w:rFonts w:ascii="Optima" w:eastAsia="Times New Roman" w:hAnsi="Optima"/>
                <w:i/>
                <w:color w:val="000000"/>
                <w:sz w:val="21"/>
                <w:szCs w:val="21"/>
                <w:lang w:eastAsia="en-GB"/>
              </w:rPr>
              <w:t>‡</w:t>
            </w:r>
          </w:p>
        </w:tc>
      </w:tr>
      <w:tr w:rsidR="00A87290" w:rsidRPr="00582CF7" w14:paraId="28CF92AE" w14:textId="77777777" w:rsidTr="00794580">
        <w:trPr>
          <w:trHeight w:val="501"/>
          <w:jc w:val="center"/>
        </w:trPr>
        <w:tc>
          <w:tcPr>
            <w:tcW w:w="9214" w:type="dxa"/>
            <w:gridSpan w:val="7"/>
            <w:shd w:val="clear" w:color="auto" w:fill="auto"/>
          </w:tcPr>
          <w:p w14:paraId="071E19C7" w14:textId="77777777" w:rsidR="00A87290" w:rsidRPr="00582CF7" w:rsidRDefault="00A87290" w:rsidP="00794580">
            <w:pPr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M</w:t>
            </w:r>
            <w:r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@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34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50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&lt;28 </w:t>
            </w:r>
          </w:p>
        </w:tc>
      </w:tr>
      <w:tr w:rsidR="00A87290" w:rsidRPr="00582CF7" w14:paraId="46F8AF7D" w14:textId="77777777" w:rsidTr="00794580">
        <w:trPr>
          <w:trHeight w:val="501"/>
          <w:jc w:val="center"/>
        </w:trPr>
        <w:tc>
          <w:tcPr>
            <w:tcW w:w="2671" w:type="dxa"/>
            <w:shd w:val="clear" w:color="auto" w:fill="auto"/>
          </w:tcPr>
          <w:p w14:paraId="3E3AD735" w14:textId="629D72F9" w:rsidR="00A87290" w:rsidRPr="00582CF7" w:rsidRDefault="00A87290" w:rsidP="00A87290">
            <w:pPr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725ED65B" w14:textId="52F56A44" w:rsidR="00A87290" w:rsidRPr="00582CF7" w:rsidRDefault="00A87290" w:rsidP="00794580">
            <w:pPr>
              <w:spacing w:after="120"/>
              <w:ind w:left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3B52538D" w14:textId="2BFAA652" w:rsidR="00A87290" w:rsidRPr="00582CF7" w:rsidRDefault="00A87290" w:rsidP="00794580">
            <w:pPr>
              <w:spacing w:after="120"/>
              <w:ind w:left="14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605C10AD" w14:textId="49CB55AE" w:rsidR="00A87290" w:rsidRPr="00582CF7" w:rsidRDefault="00A87290" w:rsidP="00794580">
            <w:pPr>
              <w:spacing w:after="120"/>
              <w:ind w:left="6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A87290" w:rsidRPr="00582CF7" w14:paraId="580137F9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D7124CD" w14:textId="0D618301" w:rsidR="00A87290" w:rsidRPr="00582CF7" w:rsidRDefault="00A87290" w:rsidP="0079458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9DB6E0" w14:textId="18A2CF67" w:rsidR="00A87290" w:rsidRPr="00582CF7" w:rsidRDefault="00A87290" w:rsidP="0079458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7D6028" w14:textId="38FB5811" w:rsidR="00A87290" w:rsidRPr="00582CF7" w:rsidRDefault="00A87290" w:rsidP="00794580">
            <w:pPr>
              <w:spacing w:after="120"/>
              <w:ind w:left="113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55DE9B86" w14:textId="1D6E601D" w:rsidR="00A87290" w:rsidRPr="00582CF7" w:rsidRDefault="00A87290" w:rsidP="0079458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</w:t>
            </w:r>
          </w:p>
        </w:tc>
      </w:tr>
      <w:tr w:rsidR="00A87290" w:rsidRPr="00582CF7" w14:paraId="78196F63" w14:textId="77777777" w:rsidTr="00794580">
        <w:trPr>
          <w:trHeight w:val="404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41CD328F" w14:textId="77777777" w:rsidR="00A87290" w:rsidRPr="00582CF7" w:rsidRDefault="00A87290" w:rsidP="00794580">
            <w:pPr>
              <w:spacing w:after="120"/>
              <w:ind w:left="62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MOCA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06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30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6</w:t>
            </w:r>
          </w:p>
        </w:tc>
      </w:tr>
      <w:tr w:rsidR="00A87290" w:rsidRPr="00582CF7" w14:paraId="5B0C4094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02D32832" w14:textId="6B16B751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79B9CA1F" w14:textId="2D2BDAD4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678BFDCC" w14:textId="5F973B1A" w:rsidR="00A87290" w:rsidRPr="00582CF7" w:rsidRDefault="00A87290" w:rsidP="00A87290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0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009479AB" w14:textId="267D1090" w:rsidR="00A87290" w:rsidRPr="00582CF7" w:rsidRDefault="00A87290" w:rsidP="00A87290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2</w:t>
            </w:r>
          </w:p>
        </w:tc>
      </w:tr>
      <w:tr w:rsidR="00A87290" w:rsidRPr="00582CF7" w14:paraId="15F866E4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00165519" w14:textId="6183A080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CB4B2A" w14:textId="7A6A3062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0F751B" w14:textId="540DDC9F" w:rsidR="00A87290" w:rsidRPr="00582CF7" w:rsidRDefault="00A87290" w:rsidP="00A87290">
            <w:pPr>
              <w:spacing w:after="120"/>
              <w:ind w:left="14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410C752F" w14:textId="32D591BC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1</w:t>
            </w:r>
          </w:p>
        </w:tc>
      </w:tr>
      <w:tr w:rsidR="00A87290" w:rsidRPr="00582CF7" w14:paraId="2E43B42E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58FF1FF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Eurotest</w:t>
            </w:r>
            <w:proofErr w:type="spellEnd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35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1</w:t>
            </w:r>
          </w:p>
        </w:tc>
      </w:tr>
      <w:tr w:rsidR="00A87290" w:rsidRPr="00582CF7" w14:paraId="7760E9FD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76641BF4" w14:textId="111E94B8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79915846" w14:textId="3594E6F4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3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57F4605A" w14:textId="6B5A3A4B" w:rsidR="00A87290" w:rsidRPr="00582CF7" w:rsidRDefault="00A87290" w:rsidP="00A87290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55213E53" w14:textId="7F7B4016" w:rsidR="00A87290" w:rsidRPr="00582CF7" w:rsidRDefault="00A87290" w:rsidP="00A87290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A87290" w:rsidRPr="00582CF7" w14:paraId="7D480BE3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5BFD8811" w14:textId="5D3C19D4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59E971" w14:textId="2EBDC966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9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5D51CB" w14:textId="66EA043C" w:rsidR="00A87290" w:rsidRPr="00582CF7" w:rsidRDefault="00A87290" w:rsidP="00A87290">
            <w:pPr>
              <w:spacing w:after="120"/>
              <w:ind w:left="14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2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4317A5FF" w14:textId="41F9B7FF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5</w:t>
            </w:r>
          </w:p>
        </w:tc>
      </w:tr>
      <w:tr w:rsidR="00A87290" w:rsidRPr="00582CF7" w14:paraId="38B6468A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4FFD0504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Time &amp; Change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</w:t>
            </w:r>
          </w:p>
        </w:tc>
      </w:tr>
      <w:tr w:rsidR="00A87290" w:rsidRPr="00582CF7" w14:paraId="2A3619A2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43BCFF0A" w14:textId="03B92738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4490F37B" w14:textId="406BD932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07D98F27" w14:textId="047822E4" w:rsidR="00A87290" w:rsidRPr="00582CF7" w:rsidRDefault="00A87290" w:rsidP="00A87290">
            <w:pPr>
              <w:spacing w:after="120"/>
              <w:ind w:left="444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40557A00" w14:textId="0FDF427F" w:rsidR="00A87290" w:rsidRPr="00582CF7" w:rsidRDefault="00A87290" w:rsidP="00A87290">
            <w:pPr>
              <w:spacing w:after="120"/>
              <w:ind w:left="39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A87290" w:rsidRPr="00582CF7" w14:paraId="4051C090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78822833" w14:textId="71224224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4D3041" w14:textId="3643993F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6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40EDAE" w14:textId="6B6B2990" w:rsidR="00A87290" w:rsidRPr="00582CF7" w:rsidRDefault="00A87290" w:rsidP="00A87290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7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EAEB4D" w14:textId="205BF961" w:rsidR="00A87290" w:rsidRPr="00582CF7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7</w:t>
            </w:r>
          </w:p>
        </w:tc>
      </w:tr>
      <w:tr w:rsidR="00A87290" w:rsidRPr="00582CF7" w14:paraId="2FC9A978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B553B1E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Phototes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38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[0-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>∞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27</w:t>
            </w:r>
          </w:p>
        </w:tc>
      </w:tr>
      <w:tr w:rsidR="00A87290" w:rsidRPr="00582CF7" w14:paraId="47ED14C6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66772394" w14:textId="7795FF76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039CCD72" w14:textId="188FC229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75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31823860" w14:textId="65BDFC73" w:rsidR="00A87290" w:rsidRPr="00582CF7" w:rsidRDefault="00A87290" w:rsidP="00A87290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6BB989EC" w14:textId="448AB612" w:rsidR="00A87290" w:rsidRPr="00582CF7" w:rsidRDefault="00A87290" w:rsidP="00A87290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</w:t>
            </w:r>
          </w:p>
        </w:tc>
      </w:tr>
      <w:tr w:rsidR="00A87290" w:rsidRPr="00582CF7" w14:paraId="3EFCAA8B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6D42DB73" w14:textId="507644E2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E9BDB8" w14:textId="43F80414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6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2007E5" w14:textId="40CE7E6D" w:rsidR="00A87290" w:rsidRPr="00582CF7" w:rsidRDefault="00A87290" w:rsidP="00A87290">
            <w:pPr>
              <w:spacing w:after="120"/>
              <w:ind w:left="1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DBC40B" w14:textId="20E41AD8" w:rsidR="00A87290" w:rsidRPr="00582CF7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2</w:t>
            </w:r>
          </w:p>
        </w:tc>
      </w:tr>
      <w:tr w:rsidR="00A87290" w:rsidRPr="00582CF7" w14:paraId="4B917374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E277A72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SPM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23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10</w:t>
            </w:r>
          </w:p>
        </w:tc>
      </w:tr>
      <w:tr w:rsidR="00A87290" w:rsidRPr="00582CF7" w14:paraId="5C35ECBC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260715B7" w14:textId="59B9FF81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78D8C885" w14:textId="09741C9D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02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2F919B9D" w14:textId="638D00CD" w:rsidR="00A87290" w:rsidRPr="00582CF7" w:rsidRDefault="00A87290" w:rsidP="00A87290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000BB546" w14:textId="33649349" w:rsidR="00A87290" w:rsidRPr="00582CF7" w:rsidRDefault="00A87290" w:rsidP="00A87290">
            <w:pPr>
              <w:spacing w:after="120"/>
              <w:ind w:left="6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A87290" w:rsidRPr="00582CF7" w14:paraId="01544526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1BC7CBE1" w14:textId="4F8BD3BA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AE54736" w14:textId="4313DE44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0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E9BF9B" w14:textId="5478E1CE" w:rsidR="00A87290" w:rsidRPr="00582CF7" w:rsidRDefault="00A87290" w:rsidP="00A87290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9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6860BF" w14:textId="6B241410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5</w:t>
            </w:r>
          </w:p>
        </w:tc>
      </w:tr>
      <w:tr w:rsidR="00A87290" w:rsidRPr="00582CF7" w14:paraId="697D92B7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8ED7A67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CIT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38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28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⇓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gt;7</w:t>
            </w:r>
          </w:p>
        </w:tc>
      </w:tr>
      <w:tr w:rsidR="00A87290" w:rsidRPr="00582CF7" w14:paraId="07C938B0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11725EE5" w14:textId="1EC909F8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6BAF4244" w14:textId="6645F42E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3D8E2B0E" w14:textId="63272C9E" w:rsidR="00A87290" w:rsidRPr="00582CF7" w:rsidRDefault="00A87290" w:rsidP="00A87290">
            <w:pPr>
              <w:spacing w:after="120"/>
              <w:ind w:left="18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0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121697C6" w14:textId="70E79A3D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A87290" w:rsidRPr="00582CF7" w14:paraId="730B646F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D905C6D" w14:textId="21902D10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36AD0C" w14:textId="41729D47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2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996AF7" w14:textId="126CBC50" w:rsidR="00A87290" w:rsidRPr="00582CF7" w:rsidRDefault="00A87290" w:rsidP="00A87290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1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1AA97C1F" w14:textId="1E53F818" w:rsidR="00A87290" w:rsidRPr="00582CF7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4</w:t>
            </w:r>
          </w:p>
        </w:tc>
      </w:tr>
      <w:tr w:rsidR="00A87290" w:rsidRPr="00582CF7" w14:paraId="340F86DB" w14:textId="77777777" w:rsidTr="00A87290">
        <w:trPr>
          <w:trHeight w:val="389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718F8DA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Minicog</w:t>
            </w:r>
            <w:proofErr w:type="spellEnd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5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3</w:t>
            </w:r>
          </w:p>
        </w:tc>
      </w:tr>
      <w:tr w:rsidR="00A87290" w:rsidRPr="00582CF7" w14:paraId="798A3C37" w14:textId="5C9ED08E" w:rsidTr="00A87290">
        <w:trPr>
          <w:trHeight w:val="389"/>
          <w:jc w:val="center"/>
        </w:trPr>
        <w:tc>
          <w:tcPr>
            <w:tcW w:w="2975" w:type="dxa"/>
            <w:gridSpan w:val="2"/>
            <w:shd w:val="clear" w:color="auto" w:fill="auto"/>
          </w:tcPr>
          <w:p w14:paraId="16453EE3" w14:textId="0FFA5C58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lastRenderedPageBreak/>
              <w:t>Test positive</w:t>
            </w:r>
          </w:p>
        </w:tc>
        <w:tc>
          <w:tcPr>
            <w:tcW w:w="2627" w:type="dxa"/>
            <w:gridSpan w:val="2"/>
            <w:shd w:val="clear" w:color="auto" w:fill="auto"/>
          </w:tcPr>
          <w:p w14:paraId="2F0891F0" w14:textId="654A3607" w:rsidR="00A87290" w:rsidRPr="00A87290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A87290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2</w:t>
            </w:r>
          </w:p>
        </w:tc>
        <w:tc>
          <w:tcPr>
            <w:tcW w:w="2263" w:type="dxa"/>
            <w:gridSpan w:val="2"/>
            <w:shd w:val="clear" w:color="auto" w:fill="auto"/>
          </w:tcPr>
          <w:p w14:paraId="0F300779" w14:textId="1C543F6B" w:rsidR="00A87290" w:rsidRPr="00A87290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A87290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7</w:t>
            </w:r>
          </w:p>
        </w:tc>
        <w:tc>
          <w:tcPr>
            <w:tcW w:w="1349" w:type="dxa"/>
            <w:shd w:val="clear" w:color="auto" w:fill="auto"/>
          </w:tcPr>
          <w:p w14:paraId="53B3B94B" w14:textId="6711BF6A" w:rsidR="00A87290" w:rsidRPr="00A87290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 w:rsidRPr="00A87290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A87290" w:rsidRPr="00582CF7" w14:paraId="34BE9679" w14:textId="480D93F6" w:rsidTr="00A87290">
        <w:trPr>
          <w:trHeight w:val="389"/>
          <w:jc w:val="center"/>
        </w:trPr>
        <w:tc>
          <w:tcPr>
            <w:tcW w:w="2975" w:type="dxa"/>
            <w:gridSpan w:val="2"/>
            <w:shd w:val="clear" w:color="auto" w:fill="auto"/>
          </w:tcPr>
          <w:p w14:paraId="1D8FE7DC" w14:textId="12B55870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27" w:type="dxa"/>
            <w:gridSpan w:val="2"/>
            <w:shd w:val="clear" w:color="auto" w:fill="auto"/>
          </w:tcPr>
          <w:p w14:paraId="54768E43" w14:textId="436F67F5" w:rsidR="00A87290" w:rsidRPr="00A87290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0</w:t>
            </w:r>
          </w:p>
        </w:tc>
        <w:tc>
          <w:tcPr>
            <w:tcW w:w="2263" w:type="dxa"/>
            <w:gridSpan w:val="2"/>
            <w:shd w:val="clear" w:color="auto" w:fill="auto"/>
          </w:tcPr>
          <w:p w14:paraId="620EB6FD" w14:textId="615C4749" w:rsidR="00A87290" w:rsidRPr="00A87290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4</w:t>
            </w:r>
          </w:p>
        </w:tc>
        <w:tc>
          <w:tcPr>
            <w:tcW w:w="1349" w:type="dxa"/>
            <w:shd w:val="clear" w:color="auto" w:fill="auto"/>
          </w:tcPr>
          <w:p w14:paraId="4BF22600" w14:textId="09F22A0C" w:rsidR="00A87290" w:rsidRPr="00A87290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5</w:t>
            </w:r>
          </w:p>
        </w:tc>
      </w:tr>
      <w:tr w:rsidR="00A87290" w:rsidRPr="00582CF7" w14:paraId="6FF9ED59" w14:textId="77777777" w:rsidTr="00A87290">
        <w:trPr>
          <w:trHeight w:val="503"/>
          <w:jc w:val="center"/>
        </w:trPr>
        <w:tc>
          <w:tcPr>
            <w:tcW w:w="9214" w:type="dxa"/>
            <w:gridSpan w:val="7"/>
            <w:shd w:val="clear" w:color="auto" w:fill="auto"/>
          </w:tcPr>
          <w:p w14:paraId="5C136AED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GPCOG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9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∗∗</w:t>
            </w:r>
          </w:p>
        </w:tc>
      </w:tr>
      <w:tr w:rsidR="00A87290" w:rsidRPr="00582CF7" w14:paraId="50119EA6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621354B5" w14:textId="1DFF98B9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1AA59AD1" w14:textId="7E60B70A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23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5E310F74" w14:textId="40E56F06" w:rsidR="00A87290" w:rsidRPr="00582CF7" w:rsidRDefault="00A87290" w:rsidP="00A87290">
            <w:pPr>
              <w:spacing w:after="120"/>
              <w:ind w:left="95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3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1B2AB294" w14:textId="3CE10B4D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</w:t>
            </w:r>
          </w:p>
        </w:tc>
      </w:tr>
      <w:tr w:rsidR="00A87290" w:rsidRPr="00582CF7" w14:paraId="0175162D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F0019B3" w14:textId="7192AD39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E6C83C" w14:textId="207B65D0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9C8854" w14:textId="72D93DCF" w:rsidR="00A87290" w:rsidRPr="00582CF7" w:rsidRDefault="00A87290" w:rsidP="00A87290">
            <w:pPr>
              <w:spacing w:after="120"/>
              <w:ind w:left="98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26D2E3" w14:textId="6976B4BC" w:rsidR="00A87290" w:rsidRPr="00582CF7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8</w:t>
            </w:r>
          </w:p>
        </w:tc>
      </w:tr>
      <w:tr w:rsidR="00A87290" w:rsidRPr="00582CF7" w14:paraId="5334AE93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3E0694F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TUG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36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[0-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>∞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⇓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gt; 15</w:t>
            </w:r>
          </w:p>
        </w:tc>
      </w:tr>
      <w:tr w:rsidR="00A87290" w:rsidRPr="00582CF7" w14:paraId="223A0529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271A2F8E" w14:textId="3744B1FF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329F0F43" w14:textId="4FD75126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1B194B6B" w14:textId="12510742" w:rsidR="00A87290" w:rsidRPr="00582CF7" w:rsidRDefault="00A87290" w:rsidP="00A87290">
            <w:pPr>
              <w:spacing w:after="120"/>
              <w:ind w:left="181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346F05B0" w14:textId="49902A65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A87290" w:rsidRPr="00582CF7" w14:paraId="514E7940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26E4AFAB" w14:textId="616D536F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33E852" w14:textId="2323165D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646A48" w14:textId="53F64883" w:rsidR="00A87290" w:rsidRPr="00582CF7" w:rsidRDefault="00A87290" w:rsidP="00A87290">
            <w:pPr>
              <w:spacing w:after="120"/>
              <w:ind w:left="3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52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4E137D" w14:textId="43C035F2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6</w:t>
            </w:r>
          </w:p>
        </w:tc>
      </w:tr>
      <w:tr w:rsidR="00A87290" w:rsidRPr="00582CF7" w14:paraId="56EECF7F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4A8E7A18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EPSS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240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28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⇓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gt; 1</w:t>
            </w:r>
          </w:p>
        </w:tc>
      </w:tr>
      <w:tr w:rsidR="00A87290" w:rsidRPr="00582CF7" w14:paraId="634519BB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229B20BE" w14:textId="7DABD13A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3443D830" w14:textId="2CF2B1B6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12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29C98800" w14:textId="721D55BE" w:rsidR="00A87290" w:rsidRPr="00582CF7" w:rsidRDefault="00A87290" w:rsidP="00A87290">
            <w:pPr>
              <w:spacing w:after="120"/>
              <w:ind w:left="14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9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33732452" w14:textId="4DE22970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7</w:t>
            </w:r>
          </w:p>
        </w:tc>
      </w:tr>
      <w:tr w:rsidR="00A87290" w:rsidRPr="00582CF7" w14:paraId="4EE33D2B" w14:textId="77777777" w:rsidTr="00794580">
        <w:trPr>
          <w:trHeight w:val="255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6CF900C2" w14:textId="4386883E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9F0CE9" w14:textId="0F274A78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BF18FE" w14:textId="23EBCBB5" w:rsidR="00A87290" w:rsidRPr="00582CF7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0D2E93A8" w14:textId="24AEFBC2" w:rsidR="00A87290" w:rsidRPr="00582CF7" w:rsidRDefault="00A87290" w:rsidP="00A87290">
            <w:pPr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20</w:t>
            </w:r>
          </w:p>
        </w:tc>
      </w:tr>
      <w:tr w:rsidR="00A87290" w:rsidRPr="00582CF7" w14:paraId="041B9709" w14:textId="77777777" w:rsidTr="00794580">
        <w:trPr>
          <w:trHeight w:val="503"/>
          <w:jc w:val="center"/>
        </w:trPr>
        <w:tc>
          <w:tcPr>
            <w:tcW w:w="92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EAE69BE" w14:textId="77777777" w:rsidR="00A87290" w:rsidRPr="00582CF7" w:rsidRDefault="00A87290" w:rsidP="00A87290">
            <w:pPr>
              <w:spacing w:after="120"/>
              <w:ind w:left="120"/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Sniffin</w:t>
            </w:r>
            <w:proofErr w:type="spellEnd"/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 sticks 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n=188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 xml:space="preserve">[0-16] </w:t>
            </w:r>
            <w:r w:rsidRPr="00582CF7">
              <w:rPr>
                <w:rFonts w:ascii="Cambria Math" w:eastAsia="Times New Roman" w:hAnsi="Cambria Math" w:cs="Cambria Math"/>
                <w:b/>
                <w:bCs/>
                <w:i/>
                <w:color w:val="000000"/>
                <w:sz w:val="21"/>
                <w:szCs w:val="21"/>
                <w:lang w:eastAsia="en-GB"/>
              </w:rPr>
              <w:t>⇑</w:t>
            </w:r>
            <w:r w:rsidRPr="00582CF7">
              <w:rPr>
                <w:rFonts w:ascii="Cambria" w:eastAsia="Times New Roman" w:hAnsi="Cambria" w:cs="Cambria"/>
                <w:b/>
                <w:bCs/>
                <w:i/>
                <w:color w:val="000000"/>
                <w:sz w:val="21"/>
                <w:szCs w:val="21"/>
                <w:lang w:eastAsia="en-GB"/>
              </w:rPr>
              <w:t>τ</w:t>
            </w:r>
            <w:r w:rsidRPr="00582CF7">
              <w:rPr>
                <w:rFonts w:ascii="Optima" w:eastAsia="Times New Roman" w:hAnsi="Optima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82CF7">
              <w:rPr>
                <w:rFonts w:ascii="Optima" w:eastAsia="Times New Roman" w:hAnsi="Optima"/>
                <w:b/>
                <w:bCs/>
                <w:color w:val="000000"/>
                <w:sz w:val="21"/>
                <w:szCs w:val="21"/>
                <w:lang w:eastAsia="en-GB"/>
              </w:rPr>
              <w:t>&lt; 11</w:t>
            </w:r>
          </w:p>
        </w:tc>
      </w:tr>
      <w:tr w:rsidR="00A87290" w:rsidRPr="00582CF7" w14:paraId="18D3C90E" w14:textId="77777777" w:rsidTr="00794580">
        <w:trPr>
          <w:trHeight w:val="503"/>
          <w:jc w:val="center"/>
        </w:trPr>
        <w:tc>
          <w:tcPr>
            <w:tcW w:w="2671" w:type="dxa"/>
            <w:shd w:val="clear" w:color="auto" w:fill="auto"/>
          </w:tcPr>
          <w:p w14:paraId="317DF53C" w14:textId="77FBE4AF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positive</w:t>
            </w:r>
          </w:p>
        </w:tc>
        <w:tc>
          <w:tcPr>
            <w:tcW w:w="2672" w:type="dxa"/>
            <w:gridSpan w:val="2"/>
            <w:shd w:val="clear" w:color="auto" w:fill="auto"/>
          </w:tcPr>
          <w:p w14:paraId="4835C4C8" w14:textId="6E5F4589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98</w:t>
            </w:r>
          </w:p>
        </w:tc>
        <w:tc>
          <w:tcPr>
            <w:tcW w:w="2165" w:type="dxa"/>
            <w:gridSpan w:val="2"/>
            <w:shd w:val="clear" w:color="auto" w:fill="auto"/>
          </w:tcPr>
          <w:p w14:paraId="51CAF928" w14:textId="666285A8" w:rsidR="00A87290" w:rsidRPr="00582CF7" w:rsidRDefault="00A87290" w:rsidP="00A87290">
            <w:pPr>
              <w:spacing w:after="120"/>
              <w:ind w:left="53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72C55ED3" w14:textId="78F1E639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8</w:t>
            </w:r>
          </w:p>
        </w:tc>
      </w:tr>
      <w:tr w:rsidR="00A87290" w:rsidRPr="00582CF7" w14:paraId="22D661D4" w14:textId="77777777" w:rsidTr="00794580">
        <w:trPr>
          <w:trHeight w:val="258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0FD4D011" w14:textId="1580F295" w:rsidR="00A87290" w:rsidRPr="00582CF7" w:rsidRDefault="00A87290" w:rsidP="00A87290">
            <w:pPr>
              <w:tabs>
                <w:tab w:val="center" w:pos="2914"/>
              </w:tabs>
              <w:spacing w:after="120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Test negative</w:t>
            </w:r>
            <w:r w:rsidRPr="00582CF7"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ab/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3ED591" w14:textId="731A0546" w:rsidR="00A87290" w:rsidRPr="00582CF7" w:rsidRDefault="00A87290" w:rsidP="00A87290">
            <w:pPr>
              <w:tabs>
                <w:tab w:val="center" w:pos="2914"/>
              </w:tabs>
              <w:spacing w:after="120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94211F" w14:textId="7B5FF4C9" w:rsidR="00A87290" w:rsidRPr="00582CF7" w:rsidRDefault="00A87290" w:rsidP="00A87290">
            <w:pPr>
              <w:spacing w:after="120"/>
              <w:ind w:left="98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C78F6F" w14:textId="2B3EB357" w:rsidR="00A87290" w:rsidRPr="00582CF7" w:rsidRDefault="00A87290" w:rsidP="00A87290">
            <w:pPr>
              <w:spacing w:after="120"/>
              <w:ind w:left="42"/>
              <w:jc w:val="center"/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Optima" w:eastAsia="Times New Roman" w:hAnsi="Optima"/>
                <w:color w:val="000000"/>
                <w:sz w:val="21"/>
                <w:szCs w:val="21"/>
                <w:lang w:eastAsia="en-GB"/>
              </w:rPr>
              <w:t>3</w:t>
            </w:r>
          </w:p>
        </w:tc>
      </w:tr>
    </w:tbl>
    <w:p w14:paraId="1573C6F4" w14:textId="77777777" w:rsidR="00A87290" w:rsidRPr="00582CF7" w:rsidRDefault="00A87290" w:rsidP="00A87290">
      <w:pPr>
        <w:tabs>
          <w:tab w:val="center" w:pos="5805"/>
          <w:tab w:val="center" w:pos="7847"/>
        </w:tabs>
        <w:spacing w:after="120"/>
        <w:rPr>
          <w:rFonts w:ascii="Optima" w:hAnsi="Optima"/>
          <w:color w:val="000000"/>
          <w:sz w:val="21"/>
          <w:szCs w:val="21"/>
        </w:rPr>
      </w:pPr>
    </w:p>
    <w:p w14:paraId="15A43651" w14:textId="77777777" w:rsidR="00A87290" w:rsidRPr="00582CF7" w:rsidRDefault="00A87290" w:rsidP="00A87290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Cambria Math" w:eastAsia="Optima" w:hAnsi="Cambria Math" w:cs="Cambria Math"/>
          <w:i/>
          <w:color w:val="000000"/>
          <w:sz w:val="21"/>
          <w:szCs w:val="21"/>
        </w:rPr>
        <w:t>∗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>as assigned by expert judgement according to ICD-10 criteria for dementia.</w:t>
      </w:r>
    </w:p>
    <w:p w14:paraId="57C47354" w14:textId="77777777" w:rsidR="00A87290" w:rsidRPr="00582CF7" w:rsidRDefault="00A87290" w:rsidP="00A87290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color w:val="000000"/>
          <w:sz w:val="21"/>
          <w:szCs w:val="21"/>
        </w:rPr>
        <w:t>CIND Cognitive Impairment Not Dementia, most of whom had MCI (Mild cognitive impairment)</w:t>
      </w:r>
    </w:p>
    <w:p w14:paraId="2689364F" w14:textId="77777777" w:rsidR="00A87290" w:rsidRPr="00582CF7" w:rsidRDefault="00A87290" w:rsidP="00A87290">
      <w:pPr>
        <w:spacing w:after="120"/>
        <w:ind w:left="2199" w:right="193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†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For test name abbreviations see text. [x-y] score range. Test duration (minutes) better cognition indicated by </w:t>
      </w:r>
      <w:r w:rsidRPr="00582CF7">
        <w:rPr>
          <w:rFonts w:ascii="Cambria Math" w:eastAsia="Optima" w:hAnsi="Cambria Math" w:cs="Cambria Math"/>
          <w:i/>
          <w:color w:val="000000"/>
          <w:sz w:val="21"/>
          <w:szCs w:val="21"/>
        </w:rPr>
        <w:t>⇓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lower scores and </w:t>
      </w:r>
      <w:r w:rsidRPr="00582CF7">
        <w:rPr>
          <w:rFonts w:ascii="Cambria Math" w:eastAsia="Optima" w:hAnsi="Cambria Math" w:cs="Cambria Math"/>
          <w:i/>
          <w:color w:val="000000"/>
          <w:sz w:val="21"/>
          <w:szCs w:val="21"/>
        </w:rPr>
        <w:t>⇑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>higher scores.</w:t>
      </w:r>
    </w:p>
    <w:p w14:paraId="78F5318A" w14:textId="77777777" w:rsidR="00A87290" w:rsidRPr="00582CF7" w:rsidRDefault="00A87290" w:rsidP="00A87290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Cambria" w:eastAsia="Optima" w:hAnsi="Cambria" w:cs="Cambria"/>
          <w:i/>
          <w:color w:val="000000"/>
          <w:sz w:val="21"/>
          <w:szCs w:val="21"/>
        </w:rPr>
        <w:t>τ</w:t>
      </w:r>
      <w:r w:rsidRPr="00582CF7">
        <w:rPr>
          <w:rFonts w:ascii="Optima" w:eastAsia="Optima" w:hAnsi="Optima" w:cs="Optima"/>
          <w:i/>
          <w:color w:val="000000"/>
          <w:sz w:val="21"/>
          <w:szCs w:val="21"/>
        </w:rPr>
        <w:t xml:space="preserve"> </w:t>
      </w:r>
      <w:r w:rsidRPr="00582CF7">
        <w:rPr>
          <w:rFonts w:ascii="Optima" w:eastAsia="Optima" w:hAnsi="Optima" w:cs="Optima"/>
          <w:color w:val="000000"/>
          <w:sz w:val="21"/>
          <w:szCs w:val="21"/>
        </w:rPr>
        <w:t>threshold score for abnormal</w:t>
      </w:r>
    </w:p>
    <w:p w14:paraId="717A67DA" w14:textId="77777777" w:rsidR="00A87290" w:rsidRPr="00582CF7" w:rsidRDefault="00A87290" w:rsidP="00A87290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** for GPCOG a </w:t>
      </w:r>
      <w:proofErr w:type="gramStart"/>
      <w:r w:rsidRPr="00582CF7">
        <w:rPr>
          <w:rFonts w:ascii="Optima" w:eastAsia="Optima" w:hAnsi="Optima" w:cs="Optima"/>
          <w:color w:val="000000"/>
          <w:sz w:val="21"/>
          <w:szCs w:val="21"/>
        </w:rPr>
        <w:t>two stage</w:t>
      </w:r>
      <w:proofErr w:type="gramEnd"/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 approach to scoring is used whereby scores &gt;8 indicate normal and &lt;5 indicate abnormal and scores 5-8 indicate </w:t>
      </w:r>
      <w:proofErr w:type="spellStart"/>
      <w:r w:rsidRPr="00582CF7">
        <w:rPr>
          <w:rFonts w:ascii="Optima" w:eastAsia="Optima" w:hAnsi="Optima" w:cs="Optima"/>
          <w:color w:val="000000"/>
          <w:sz w:val="21"/>
          <w:szCs w:val="21"/>
        </w:rPr>
        <w:t>GPCOGi</w:t>
      </w:r>
      <w:proofErr w:type="spellEnd"/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 needed, where scores &lt;4 indicate abnormal</w:t>
      </w:r>
    </w:p>
    <w:p w14:paraId="7FEF059C" w14:textId="77777777" w:rsidR="00A87290" w:rsidRPr="00582CF7" w:rsidRDefault="00A87290" w:rsidP="00A87290">
      <w:pPr>
        <w:spacing w:after="120"/>
        <w:ind w:left="2199"/>
        <w:rPr>
          <w:rFonts w:ascii="Optima" w:eastAsia="Optima" w:hAnsi="Optima" w:cs="Optima"/>
          <w:color w:val="000000"/>
          <w:sz w:val="21"/>
          <w:szCs w:val="21"/>
        </w:rPr>
      </w:pPr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Duration for </w:t>
      </w:r>
      <w:proofErr w:type="gramStart"/>
      <w:r w:rsidRPr="00582CF7">
        <w:rPr>
          <w:rFonts w:ascii="Optima" w:eastAsia="Optima" w:hAnsi="Optima" w:cs="Optima"/>
          <w:color w:val="000000"/>
          <w:sz w:val="21"/>
          <w:szCs w:val="21"/>
        </w:rPr>
        <w:t>Mini-cog</w:t>
      </w:r>
      <w:proofErr w:type="gramEnd"/>
      <w:r w:rsidRPr="00582CF7">
        <w:rPr>
          <w:rFonts w:ascii="Optima" w:eastAsia="Optima" w:hAnsi="Optima" w:cs="Optima"/>
          <w:color w:val="000000"/>
          <w:sz w:val="21"/>
          <w:szCs w:val="21"/>
        </w:rPr>
        <w:t xml:space="preserve"> not given because the score was calculated using items from the GPCOG</w:t>
      </w:r>
    </w:p>
    <w:p w14:paraId="0FB735C6" w14:textId="77777777" w:rsidR="00A87290" w:rsidRPr="00582CF7" w:rsidRDefault="00A87290" w:rsidP="00A87290">
      <w:pPr>
        <w:spacing w:after="120"/>
        <w:rPr>
          <w:rFonts w:ascii="Optima" w:eastAsia="Optima" w:hAnsi="Optima" w:cs="Optima"/>
          <w:color w:val="000000"/>
          <w:sz w:val="21"/>
          <w:szCs w:val="21"/>
        </w:rPr>
      </w:pPr>
    </w:p>
    <w:p w14:paraId="0296A967" w14:textId="77777777" w:rsidR="00A87290" w:rsidRDefault="00A87290" w:rsidP="00A87290"/>
    <w:p w14:paraId="3567AABA" w14:textId="77777777" w:rsidR="00C4222B" w:rsidRDefault="00472B40"/>
    <w:sectPr w:rsidR="00C4222B" w:rsidSect="00F12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90"/>
    <w:rsid w:val="00014577"/>
    <w:rsid w:val="00194ECC"/>
    <w:rsid w:val="00396D3F"/>
    <w:rsid w:val="004F384C"/>
    <w:rsid w:val="00626770"/>
    <w:rsid w:val="007021B5"/>
    <w:rsid w:val="007536B1"/>
    <w:rsid w:val="00816CE4"/>
    <w:rsid w:val="00847886"/>
    <w:rsid w:val="00921A80"/>
    <w:rsid w:val="00A82E8A"/>
    <w:rsid w:val="00A87290"/>
    <w:rsid w:val="00B93493"/>
    <w:rsid w:val="00C3267F"/>
    <w:rsid w:val="00D15651"/>
    <w:rsid w:val="00E75AAC"/>
    <w:rsid w:val="00F1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E9808"/>
  <w15:chartTrackingRefBased/>
  <w15:docId w15:val="{C25E163D-82E8-FF46-B085-9E2B1864F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290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reavin</dc:creator>
  <cp:keywords/>
  <dc:description/>
  <cp:lastModifiedBy>Sam Creavin</cp:lastModifiedBy>
  <cp:revision>1</cp:revision>
  <dcterms:created xsi:type="dcterms:W3CDTF">2023-06-23T09:20:00Z</dcterms:created>
  <dcterms:modified xsi:type="dcterms:W3CDTF">2023-06-23T09:31:00Z</dcterms:modified>
</cp:coreProperties>
</file>